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240" w:type="dxa"/>
        <w:tblLook w:val="04A0" w:firstRow="1" w:lastRow="0" w:firstColumn="1" w:lastColumn="0" w:noHBand="0" w:noVBand="1"/>
      </w:tblPr>
      <w:tblGrid>
        <w:gridCol w:w="2251"/>
        <w:gridCol w:w="1601"/>
        <w:gridCol w:w="1683"/>
        <w:gridCol w:w="1609"/>
        <w:gridCol w:w="1774"/>
        <w:gridCol w:w="1774"/>
        <w:gridCol w:w="1774"/>
        <w:gridCol w:w="1774"/>
      </w:tblGrid>
      <w:tr w:rsidR="001647E7" w:rsidRPr="001647E7" w:rsidTr="001647E7">
        <w:trPr>
          <w:trHeight w:val="540"/>
        </w:trPr>
        <w:tc>
          <w:tcPr>
            <w:tcW w:w="142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5648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3</w:t>
            </w: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orphological traits of wild  and common</w:t>
            </w:r>
            <w:r w:rsidR="0015648A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arden populations for </w:t>
            </w:r>
            <w:r w:rsidRPr="001647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scoea tibetica</w:t>
            </w: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1647E7" w:rsidRPr="001647E7" w:rsidTr="001647E7">
        <w:trPr>
          <w:trHeight w:val="340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a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titude (m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 (Gb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.AS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.AS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.ASN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.ASN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7628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083131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58491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0559523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1904762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6096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931109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12435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186309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047619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19318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760118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09760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29788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0634920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77296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893078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014156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0211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0740740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0711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68801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82560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.83095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3630952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0728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303099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791430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3888888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444444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202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57485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47138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.907142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16666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9758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779403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840984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.27976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70833333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7820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474198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341367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.6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375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59878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80219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134756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.66345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5793651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7075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7838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333057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651851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2962963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9758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2750774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254393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.43630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4047619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4160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447183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968186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995671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69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6537207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25389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00529101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3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1582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18671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7508580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714285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21428571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7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3923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928683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204274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340136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33333333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7813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737362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484276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.82380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7797619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01038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0381316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142452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.61904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3240740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0067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99765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470917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6163265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0952381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82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841872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325808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.83904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7380952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53187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17496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52059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225925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9259259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16797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65874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30231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26666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5386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05240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612829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.18869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571428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1167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423304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07538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766666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428571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7628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88520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8475233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5619047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6096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22727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451536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6666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19318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168267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071573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93333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8095238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77296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050690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4955235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066666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47619048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2028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757340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20055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7724867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9791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7820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617066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94228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126666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6666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9758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525882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993229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633333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571428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4160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901348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17924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813333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6666667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69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206075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61908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619047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1582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731433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373774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3809523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136054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3923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818835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921755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9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3333333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37813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46432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48207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646666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45714286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0067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887388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411178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3055555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9444444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827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728330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68179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7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53187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16340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23835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446666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4285714</w:t>
            </w:r>
          </w:p>
        </w:tc>
      </w:tr>
      <w:tr w:rsidR="00CD21C9" w:rsidRPr="001647E7" w:rsidTr="001647E7">
        <w:trPr>
          <w:trHeight w:val="320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on garde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CD21C9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21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1679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310564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4798005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C9" w:rsidRPr="001647E7" w:rsidRDefault="00CD21C9" w:rsidP="00CD21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28571429</w:t>
            </w:r>
          </w:p>
        </w:tc>
      </w:tr>
      <w:tr w:rsidR="001647E7" w:rsidRPr="001647E7" w:rsidTr="001647E7">
        <w:trPr>
          <w:trHeight w:val="360"/>
        </w:trPr>
        <w:tc>
          <w:tcPr>
            <w:tcW w:w="89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, </w:t>
            </w:r>
            <w:r w:rsidRPr="001647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oscoea tibetica</w:t>
            </w: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GS, population-average genome size estimates of 5 individuals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647E7" w:rsidRPr="001647E7" w:rsidTr="001647E7">
        <w:trPr>
          <w:trHeight w:val="300"/>
        </w:trPr>
        <w:tc>
          <w:tcPr>
            <w:tcW w:w="124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.ASS, the average stomatal size on the abaxial of leaf; F.ASS, the average stomatal size on the adaxial of leaf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647E7" w:rsidRPr="001647E7" w:rsidTr="001647E7">
        <w:trPr>
          <w:trHeight w:val="340"/>
        </w:trPr>
        <w:tc>
          <w:tcPr>
            <w:tcW w:w="124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647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.ASN, the average stomatal number on the abaxial of leaf; F.ASN, the average stomatal number on the adaxial of leaf.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7E7" w:rsidRPr="001647E7" w:rsidRDefault="001647E7" w:rsidP="001647E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:rsidR="007643D2" w:rsidRDefault="007643D2"/>
    <w:sectPr w:rsidR="007643D2" w:rsidSect="001647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7E7"/>
    <w:rsid w:val="00004055"/>
    <w:rsid w:val="000C56CA"/>
    <w:rsid w:val="0015648A"/>
    <w:rsid w:val="001647E7"/>
    <w:rsid w:val="003A6F7B"/>
    <w:rsid w:val="003F4CF9"/>
    <w:rsid w:val="004C0D65"/>
    <w:rsid w:val="007643D2"/>
    <w:rsid w:val="007E3F41"/>
    <w:rsid w:val="008C22C2"/>
    <w:rsid w:val="00AA0099"/>
    <w:rsid w:val="00AF7655"/>
    <w:rsid w:val="00B232A3"/>
    <w:rsid w:val="00B429B6"/>
    <w:rsid w:val="00C2242A"/>
    <w:rsid w:val="00C77815"/>
    <w:rsid w:val="00CD21C9"/>
    <w:rsid w:val="00D233AB"/>
    <w:rsid w:val="00D87703"/>
    <w:rsid w:val="00EB7904"/>
    <w:rsid w:val="00F4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2118B28-E26E-8945-AF13-AF08CFEB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6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0-04T09:50:00Z</dcterms:created>
  <dcterms:modified xsi:type="dcterms:W3CDTF">2024-12-27T02:17:00Z</dcterms:modified>
</cp:coreProperties>
</file>